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8513F" w14:textId="77777777" w:rsidR="003F734E" w:rsidRPr="00D66121" w:rsidRDefault="003F734E" w:rsidP="003F734E">
      <w:pPr>
        <w:pStyle w:val="Bibliography"/>
        <w:spacing w:line="480" w:lineRule="auto"/>
        <w:rPr>
          <w:b/>
          <w:bCs/>
        </w:rPr>
      </w:pPr>
      <w:r w:rsidRPr="00D66121">
        <w:rPr>
          <w:b/>
          <w:bCs/>
        </w:rPr>
        <w:t>Appendix</w:t>
      </w:r>
    </w:p>
    <w:p w14:paraId="6AB1AA3D" w14:textId="763A8A96" w:rsidR="003F734E" w:rsidRPr="00D66121" w:rsidRDefault="003F734E" w:rsidP="003F734E">
      <w:pPr>
        <w:pStyle w:val="PardfautA"/>
        <w:spacing w:after="240" w:line="480" w:lineRule="auto"/>
        <w:jc w:val="both"/>
        <w:rPr>
          <w:rStyle w:val="Aucun"/>
          <w:rFonts w:ascii="Arial" w:hAnsi="Arial"/>
        </w:rPr>
      </w:pPr>
      <w:r w:rsidRPr="00D66121">
        <w:rPr>
          <w:rStyle w:val="Aucun"/>
          <w:rFonts w:ascii="Arial" w:hAnsi="Arial"/>
          <w:b/>
          <w:bCs/>
        </w:rPr>
        <w:t>Supplementary Table</w:t>
      </w:r>
      <w:r w:rsidR="00F511C6" w:rsidRPr="00D66121">
        <w:rPr>
          <w:rStyle w:val="Aucun"/>
          <w:rFonts w:ascii="Arial" w:hAnsi="Arial"/>
          <w:b/>
          <w:bCs/>
        </w:rPr>
        <w:t xml:space="preserve"> 1</w:t>
      </w:r>
      <w:r w:rsidRPr="00D66121">
        <w:rPr>
          <w:rStyle w:val="Aucun"/>
          <w:rFonts w:ascii="Arial" w:hAnsi="Arial"/>
        </w:rPr>
        <w:t>. General questions concerning the experts’ use of teleconferences for professional vs clinical use</w:t>
      </w:r>
    </w:p>
    <w:tbl>
      <w:tblPr>
        <w:tblStyle w:val="TableNormal1"/>
        <w:tblW w:w="887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88"/>
        <w:gridCol w:w="3400"/>
        <w:gridCol w:w="3689"/>
      </w:tblGrid>
      <w:tr w:rsidR="003F734E" w:rsidRPr="00D66121" w14:paraId="577FB521" w14:textId="77777777" w:rsidTr="008B24B4">
        <w:trPr>
          <w:trHeight w:val="342"/>
        </w:trPr>
        <w:tc>
          <w:tcPr>
            <w:tcW w:w="17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CC385" w14:textId="77777777" w:rsidR="003F734E" w:rsidRPr="00D66121" w:rsidRDefault="003F734E" w:rsidP="008B24B4"/>
        </w:tc>
        <w:tc>
          <w:tcPr>
            <w:tcW w:w="3400" w:type="dxa"/>
            <w:shd w:val="clear" w:color="auto" w:fill="auto"/>
          </w:tcPr>
          <w:p w14:paraId="7C45AB97" w14:textId="77777777" w:rsidR="003F734E" w:rsidRPr="00D66121" w:rsidRDefault="003F734E" w:rsidP="008B24B4">
            <w:pPr>
              <w:jc w:val="center"/>
            </w:pPr>
            <w:r w:rsidRPr="00D66121">
              <w:t>Tele-consultations with patients (N=14*)</w:t>
            </w:r>
          </w:p>
        </w:tc>
        <w:tc>
          <w:tcPr>
            <w:tcW w:w="3689" w:type="dxa"/>
            <w:shd w:val="clear" w:color="auto" w:fill="auto"/>
          </w:tcPr>
          <w:p w14:paraId="17D4BDBD" w14:textId="77777777" w:rsidR="003F734E" w:rsidRPr="00D66121" w:rsidRDefault="003F734E" w:rsidP="008B24B4">
            <w:pPr>
              <w:jc w:val="center"/>
            </w:pPr>
            <w:r w:rsidRPr="00D66121">
              <w:t>Professional meetings (N=21)</w:t>
            </w:r>
          </w:p>
        </w:tc>
      </w:tr>
      <w:tr w:rsidR="003F734E" w:rsidRPr="00D66121" w14:paraId="1D7FFD9C" w14:textId="77777777" w:rsidTr="008B24B4">
        <w:trPr>
          <w:trHeight w:val="342"/>
        </w:trPr>
        <w:tc>
          <w:tcPr>
            <w:tcW w:w="8877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4990A" w14:textId="77777777" w:rsidR="003F734E" w:rsidRPr="00D66121" w:rsidRDefault="003F734E" w:rsidP="008B24B4">
            <w:pPr>
              <w:rPr>
                <w:rStyle w:val="Aucun"/>
                <w:rFonts w:eastAsia="Roboto"/>
                <w:color w:val="000000"/>
                <w:u w:color="000000"/>
                <w:shd w:val="clear" w:color="auto" w:fill="FFFFFF"/>
              </w:rPr>
            </w:pPr>
            <w:r w:rsidRPr="00D66121">
              <w:rPr>
                <w:rStyle w:val="Aucun"/>
                <w:rFonts w:eastAsia="Roboto"/>
                <w:color w:val="000000"/>
                <w:u w:color="000000"/>
                <w:shd w:val="clear" w:color="auto" w:fill="FFFFFF"/>
              </w:rPr>
              <w:t>1. How often do you use tele-conference systems?</w:t>
            </w:r>
          </w:p>
        </w:tc>
      </w:tr>
      <w:tr w:rsidR="003F734E" w:rsidRPr="00D66121" w14:paraId="4D429F05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10F81" w14:textId="77777777" w:rsidR="003F734E" w:rsidRPr="00D66121" w:rsidRDefault="003F734E" w:rsidP="008B24B4">
            <w:r w:rsidRPr="00D66121">
              <w:t>Never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CACCB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rPr>
                <w:rStyle w:val="Aucun"/>
                <w:color w:val="000000"/>
                <w:u w:color="000000"/>
              </w:rPr>
              <w:t>1 (7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2FEDB4EC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 (5%)</w:t>
            </w:r>
          </w:p>
        </w:tc>
      </w:tr>
      <w:tr w:rsidR="003F734E" w:rsidRPr="00D66121" w14:paraId="351429D6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B6221" w14:textId="77777777" w:rsidR="003F734E" w:rsidRPr="00D66121" w:rsidRDefault="003F734E" w:rsidP="008B24B4">
            <w:r w:rsidRPr="00D66121">
              <w:t>Occasionally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04143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rPr>
                <w:rStyle w:val="Aucun"/>
                <w:color w:val="000000"/>
                <w:u w:color="000000"/>
              </w:rPr>
              <w:t>6 (43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17E486CD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 (5%)</w:t>
            </w:r>
          </w:p>
        </w:tc>
      </w:tr>
      <w:tr w:rsidR="003F734E" w:rsidRPr="00D66121" w14:paraId="09409D51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5B588" w14:textId="77777777" w:rsidR="003F734E" w:rsidRPr="00D66121" w:rsidRDefault="003F734E" w:rsidP="008B24B4">
            <w:r w:rsidRPr="00D66121">
              <w:t>Often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2047D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rPr>
                <w:rStyle w:val="Aucun"/>
                <w:color w:val="000000"/>
                <w:u w:color="000000"/>
              </w:rPr>
              <w:t>2 (14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16530056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 (5%)</w:t>
            </w:r>
          </w:p>
        </w:tc>
      </w:tr>
      <w:tr w:rsidR="003F734E" w:rsidRPr="00D66121" w14:paraId="64FD6B63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FD723" w14:textId="77777777" w:rsidR="003F734E" w:rsidRPr="00D66121" w:rsidRDefault="003F734E" w:rsidP="008B24B4">
            <w:r w:rsidRPr="00D66121">
              <w:t>Frequently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D21B9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rPr>
                <w:rStyle w:val="Aucun"/>
                <w:color w:val="000000"/>
                <w:u w:color="000000"/>
              </w:rPr>
              <w:t>5 (36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76137F09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8 (86%)</w:t>
            </w:r>
          </w:p>
        </w:tc>
      </w:tr>
      <w:tr w:rsidR="003F734E" w:rsidRPr="00D66121" w14:paraId="4A542DAD" w14:textId="77777777" w:rsidTr="008B24B4">
        <w:trPr>
          <w:trHeight w:val="498"/>
        </w:trPr>
        <w:tc>
          <w:tcPr>
            <w:tcW w:w="8877" w:type="dxa"/>
            <w:gridSpan w:val="3"/>
            <w:shd w:val="clear" w:color="auto" w:fill="FFFFFF" w:themeFill="background1"/>
          </w:tcPr>
          <w:p w14:paraId="690D9D30" w14:textId="77777777" w:rsidR="003F734E" w:rsidRPr="00D66121" w:rsidRDefault="003F734E" w:rsidP="008B24B4">
            <w:pPr>
              <w:rPr>
                <w:rStyle w:val="Aucun"/>
              </w:rPr>
            </w:pPr>
            <w:r w:rsidRPr="00D66121">
              <w:t>2. Is there a difference between tele-conference tools/systems (and their use) for professional meetings vs. tele-consultations with patients? (N=21)</w:t>
            </w:r>
          </w:p>
        </w:tc>
      </w:tr>
      <w:tr w:rsidR="003F734E" w:rsidRPr="00D66121" w14:paraId="3E7E9FC1" w14:textId="77777777" w:rsidTr="008B24B4">
        <w:trPr>
          <w:trHeight w:val="498"/>
        </w:trPr>
        <w:tc>
          <w:tcPr>
            <w:tcW w:w="1788" w:type="dxa"/>
            <w:shd w:val="clear" w:color="auto" w:fill="FFFFFF" w:themeFill="background1"/>
          </w:tcPr>
          <w:p w14:paraId="1A692DA0" w14:textId="77777777" w:rsidR="003F734E" w:rsidRPr="00D66121" w:rsidRDefault="003F734E" w:rsidP="008B24B4">
            <w:r w:rsidRPr="00D66121">
              <w:t>Yes</w:t>
            </w:r>
          </w:p>
        </w:tc>
        <w:tc>
          <w:tcPr>
            <w:tcW w:w="3400" w:type="dxa"/>
            <w:shd w:val="clear" w:color="auto" w:fill="EAF1DD" w:themeFill="accent3" w:themeFillTint="33"/>
          </w:tcPr>
          <w:p w14:paraId="50081C8E" w14:textId="77777777" w:rsidR="003F734E" w:rsidRPr="00D66121" w:rsidRDefault="003F734E" w:rsidP="008B24B4">
            <w:pPr>
              <w:jc w:val="center"/>
            </w:pPr>
            <w:r w:rsidRPr="00D66121">
              <w:t>-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623C4DB9" w14:textId="77777777" w:rsidR="003F734E" w:rsidRPr="00D66121" w:rsidRDefault="003F734E" w:rsidP="008B24B4">
            <w:pPr>
              <w:jc w:val="center"/>
            </w:pPr>
            <w:r w:rsidRPr="00D66121">
              <w:t>14 (67%)</w:t>
            </w:r>
          </w:p>
        </w:tc>
      </w:tr>
      <w:tr w:rsidR="003F734E" w:rsidRPr="00D66121" w14:paraId="06BABA8B" w14:textId="77777777" w:rsidTr="008B24B4">
        <w:trPr>
          <w:trHeight w:val="498"/>
        </w:trPr>
        <w:tc>
          <w:tcPr>
            <w:tcW w:w="1788" w:type="dxa"/>
            <w:shd w:val="clear" w:color="auto" w:fill="FFFFFF" w:themeFill="background1"/>
          </w:tcPr>
          <w:p w14:paraId="1AC37805" w14:textId="77777777" w:rsidR="003F734E" w:rsidRPr="00D66121" w:rsidRDefault="003F734E" w:rsidP="008B24B4">
            <w:r w:rsidRPr="00D66121">
              <w:t>No</w:t>
            </w:r>
          </w:p>
        </w:tc>
        <w:tc>
          <w:tcPr>
            <w:tcW w:w="3400" w:type="dxa"/>
            <w:shd w:val="clear" w:color="auto" w:fill="EAF1DD" w:themeFill="accent3" w:themeFillTint="33"/>
          </w:tcPr>
          <w:p w14:paraId="57E0278A" w14:textId="77777777" w:rsidR="003F734E" w:rsidRPr="00D66121" w:rsidRDefault="003F734E" w:rsidP="008B24B4">
            <w:pPr>
              <w:jc w:val="center"/>
            </w:pPr>
            <w:r w:rsidRPr="00D66121">
              <w:t>-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4D59BD29" w14:textId="77777777" w:rsidR="003F734E" w:rsidRPr="00D66121" w:rsidRDefault="003F734E" w:rsidP="008B24B4">
            <w:pPr>
              <w:jc w:val="center"/>
            </w:pPr>
            <w:r w:rsidRPr="00D66121">
              <w:t>7 (33%)</w:t>
            </w:r>
          </w:p>
        </w:tc>
      </w:tr>
      <w:tr w:rsidR="003F734E" w:rsidRPr="00D66121" w14:paraId="5C85DE0A" w14:textId="77777777" w:rsidTr="008B24B4">
        <w:trPr>
          <w:trHeight w:val="498"/>
        </w:trPr>
        <w:tc>
          <w:tcPr>
            <w:tcW w:w="8877" w:type="dxa"/>
            <w:gridSpan w:val="3"/>
            <w:shd w:val="clear" w:color="auto" w:fill="FFFFFF" w:themeFill="background1"/>
          </w:tcPr>
          <w:p w14:paraId="44932882" w14:textId="77777777" w:rsidR="003F734E" w:rsidRPr="00D66121" w:rsidRDefault="003F734E" w:rsidP="008B24B4">
            <w:r w:rsidRPr="00D66121">
              <w:rPr>
                <w:rStyle w:val="Aucun"/>
                <w:rFonts w:eastAsia="Roboto"/>
                <w:color w:val="000000"/>
                <w:u w:color="000000"/>
                <w:shd w:val="clear" w:color="auto" w:fill="FFFFFF"/>
              </w:rPr>
              <w:t>3. Which tele-conference system do you use for</w:t>
            </w:r>
          </w:p>
        </w:tc>
      </w:tr>
      <w:tr w:rsidR="003F734E" w:rsidRPr="00D66121" w14:paraId="1E5A9060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16A4052B" w14:textId="77777777" w:rsidR="003F734E" w:rsidRPr="00D66121" w:rsidRDefault="003F734E" w:rsidP="008B24B4">
            <w:r w:rsidRPr="00D66121">
              <w:t xml:space="preserve"> Zoom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0CCD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5 (36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6562E791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20 (95%)</w:t>
            </w:r>
          </w:p>
        </w:tc>
      </w:tr>
      <w:tr w:rsidR="003F734E" w:rsidRPr="00D66121" w14:paraId="3761CF7D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13617F88" w14:textId="77777777" w:rsidR="003F734E" w:rsidRPr="00D66121" w:rsidRDefault="003F734E" w:rsidP="008B24B4">
            <w:r w:rsidRPr="00D66121">
              <w:t xml:space="preserve"> Teams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630EB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  <w:rPr>
                <w:rStyle w:val="Aucun"/>
                <w:rFonts w:eastAsia="Roboto"/>
                <w:color w:val="000000"/>
                <w:u w:color="000000"/>
                <w:shd w:val="clear" w:color="auto" w:fill="FFFFFF"/>
              </w:rPr>
            </w:pPr>
            <w:r w:rsidRPr="00D66121">
              <w:rPr>
                <w:rStyle w:val="Aucun"/>
                <w:color w:val="000000"/>
                <w:u w:color="000000"/>
              </w:rPr>
              <w:t>2 (14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516F56CD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8 (86%)</w:t>
            </w:r>
          </w:p>
        </w:tc>
      </w:tr>
      <w:tr w:rsidR="003F734E" w:rsidRPr="00D66121" w14:paraId="1B164EF4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3E61C028" w14:textId="77777777" w:rsidR="003F734E" w:rsidRPr="00D66121" w:rsidRDefault="003F734E" w:rsidP="008B24B4">
            <w:r w:rsidRPr="00D66121">
              <w:t xml:space="preserve"> Skype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59EE4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  <w:rPr>
                <w:rStyle w:val="Aucun"/>
                <w:rFonts w:eastAsia="Roboto"/>
                <w:color w:val="000000"/>
                <w:u w:color="000000"/>
                <w:shd w:val="clear" w:color="auto" w:fill="FFFFFF"/>
              </w:rPr>
            </w:pPr>
            <w:r w:rsidRPr="00D66121">
              <w:rPr>
                <w:rStyle w:val="Aucun"/>
                <w:color w:val="000000"/>
                <w:u w:color="000000"/>
              </w:rPr>
              <w:t>0 (0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237D5AEF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8 (38%)</w:t>
            </w:r>
          </w:p>
        </w:tc>
      </w:tr>
      <w:tr w:rsidR="003F734E" w:rsidRPr="00D66121" w14:paraId="5A2466F6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41DFAF19" w14:textId="77777777" w:rsidR="003F734E" w:rsidRPr="00D66121" w:rsidRDefault="003F734E" w:rsidP="008B24B4">
            <w:r w:rsidRPr="00D66121">
              <w:t xml:space="preserve"> WhatsApp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1E5C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  <w:rPr>
                <w:rStyle w:val="Aucun"/>
                <w:rFonts w:eastAsia="Roboto"/>
                <w:color w:val="000000"/>
                <w:u w:color="000000"/>
                <w:shd w:val="clear" w:color="auto" w:fill="FFFFFF"/>
              </w:rPr>
            </w:pPr>
            <w:r w:rsidRPr="00D66121">
              <w:rPr>
                <w:rStyle w:val="Aucun"/>
                <w:color w:val="000000"/>
                <w:u w:color="000000"/>
              </w:rPr>
              <w:t>0 (0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529285D0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t>5 (24%)</w:t>
            </w:r>
          </w:p>
        </w:tc>
      </w:tr>
      <w:tr w:rsidR="003F734E" w:rsidRPr="00D66121" w14:paraId="37FC3656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418EC282" w14:textId="77777777" w:rsidR="003F734E" w:rsidRPr="00D66121" w:rsidRDefault="003F734E" w:rsidP="008B24B4">
            <w:r w:rsidRPr="00D66121">
              <w:t xml:space="preserve"> Other commercial platform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8D895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rPr>
                <w:rStyle w:val="Aucun"/>
                <w:color w:val="000000"/>
                <w:u w:color="000000"/>
              </w:rPr>
              <w:t>1 (7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6029A06C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</w:pPr>
            <w:r w:rsidRPr="00D66121">
              <w:rPr>
                <w:rStyle w:val="Aucun"/>
                <w:color w:val="000000"/>
                <w:u w:color="000000"/>
              </w:rPr>
              <w:t>4 (19%)</w:t>
            </w:r>
          </w:p>
        </w:tc>
      </w:tr>
      <w:tr w:rsidR="003F734E" w:rsidRPr="00D66121" w14:paraId="52CD6485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61BD58AF" w14:textId="77777777" w:rsidR="003F734E" w:rsidRPr="00D66121" w:rsidRDefault="003F734E" w:rsidP="008B24B4">
            <w:r w:rsidRPr="00D66121">
              <w:t xml:space="preserve"> Telemedicine commercial platform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00A71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7 (50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749D54DC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0 (0%)</w:t>
            </w:r>
          </w:p>
        </w:tc>
      </w:tr>
      <w:tr w:rsidR="003F734E" w:rsidRPr="00D66121" w14:paraId="531E8397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2C963209" w14:textId="77777777" w:rsidR="003F734E" w:rsidRPr="00D66121" w:rsidRDefault="003F734E" w:rsidP="008B24B4">
            <w:r w:rsidRPr="00D66121">
              <w:t>Home-developed telemedicine platform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A5671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rPr>
                <w:rStyle w:val="Aucun"/>
                <w:color w:val="000000"/>
                <w:u w:color="000000"/>
              </w:rPr>
              <w:t>5 (36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3CA2F85B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 (5%)</w:t>
            </w:r>
          </w:p>
        </w:tc>
      </w:tr>
      <w:tr w:rsidR="003F734E" w:rsidRPr="00D66121" w14:paraId="40D5B6B8" w14:textId="77777777" w:rsidTr="008B24B4">
        <w:trPr>
          <w:trHeight w:val="436"/>
        </w:trPr>
        <w:tc>
          <w:tcPr>
            <w:tcW w:w="8877" w:type="dxa"/>
            <w:gridSpan w:val="3"/>
            <w:shd w:val="clear" w:color="auto" w:fill="FFFFFF" w:themeFill="background1"/>
          </w:tcPr>
          <w:p w14:paraId="54AB0B1A" w14:textId="77777777" w:rsidR="003F734E" w:rsidRPr="00D66121" w:rsidRDefault="003F734E" w:rsidP="008B24B4">
            <w:pPr>
              <w:rPr>
                <w:rStyle w:val="Aucun"/>
                <w:color w:val="000000"/>
                <w:u w:color="000000"/>
              </w:rPr>
            </w:pPr>
            <w:r w:rsidRPr="00D66121">
              <w:t xml:space="preserve"> 4. Which kind of device do you use</w:t>
            </w:r>
          </w:p>
        </w:tc>
      </w:tr>
      <w:tr w:rsidR="003F734E" w:rsidRPr="00D66121" w14:paraId="368F0F1A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61CF7540" w14:textId="77777777" w:rsidR="003F734E" w:rsidRPr="00D66121" w:rsidRDefault="003F734E" w:rsidP="008B24B4">
            <w:r w:rsidRPr="00D66121">
              <w:lastRenderedPageBreak/>
              <w:t>Laptop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2123B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9 (64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0C12568D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21 (100%)</w:t>
            </w:r>
          </w:p>
        </w:tc>
      </w:tr>
      <w:tr w:rsidR="003F734E" w:rsidRPr="00D66121" w14:paraId="7560361F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294334E9" w14:textId="77777777" w:rsidR="003F734E" w:rsidRPr="00D66121" w:rsidRDefault="003F734E" w:rsidP="008B24B4">
            <w:r w:rsidRPr="00D66121">
              <w:t>Smartphone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187AB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1 (7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5CCE675D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5 (71%)</w:t>
            </w:r>
          </w:p>
        </w:tc>
      </w:tr>
      <w:tr w:rsidR="003F734E" w:rsidRPr="00D66121" w14:paraId="6E294C7B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07092D37" w14:textId="77777777" w:rsidR="003F734E" w:rsidRPr="00D66121" w:rsidRDefault="003F734E" w:rsidP="008B24B4">
            <w:r w:rsidRPr="00D66121">
              <w:t>PC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84477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9 (64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6C074685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0 (48%)</w:t>
            </w:r>
          </w:p>
        </w:tc>
      </w:tr>
      <w:tr w:rsidR="003F734E" w:rsidRPr="00D66121" w14:paraId="66910B68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416807BD" w14:textId="77777777" w:rsidR="003F734E" w:rsidRPr="00D66121" w:rsidRDefault="003F734E" w:rsidP="008B24B4">
            <w:r w:rsidRPr="00D66121">
              <w:t>Tablet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DBDA5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1 (7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77613090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3 (14%)</w:t>
            </w:r>
          </w:p>
        </w:tc>
      </w:tr>
      <w:tr w:rsidR="003F734E" w:rsidRPr="00D66121" w14:paraId="4D23D09E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656F81CD" w14:textId="77777777" w:rsidR="003F734E" w:rsidRPr="00D66121" w:rsidRDefault="003F734E" w:rsidP="008B24B4">
            <w:r w:rsidRPr="00D66121">
              <w:t>Other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37A55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1 (7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2908AEBA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0 (0%)</w:t>
            </w:r>
          </w:p>
        </w:tc>
      </w:tr>
      <w:tr w:rsidR="003F734E" w:rsidRPr="00D66121" w14:paraId="1389828D" w14:textId="77777777" w:rsidTr="008B24B4">
        <w:trPr>
          <w:trHeight w:val="320"/>
        </w:trPr>
        <w:tc>
          <w:tcPr>
            <w:tcW w:w="8877" w:type="dxa"/>
            <w:gridSpan w:val="3"/>
            <w:shd w:val="clear" w:color="auto" w:fill="FFFFFF" w:themeFill="background1"/>
          </w:tcPr>
          <w:p w14:paraId="72070CF8" w14:textId="77777777" w:rsidR="003F734E" w:rsidRPr="00D66121" w:rsidRDefault="003F734E" w:rsidP="008B24B4">
            <w:pPr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4. Where do you do</w:t>
            </w:r>
          </w:p>
        </w:tc>
      </w:tr>
      <w:tr w:rsidR="003F734E" w:rsidRPr="00D66121" w14:paraId="3005C680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1D6229D3" w14:textId="77777777" w:rsidR="003F734E" w:rsidRPr="00D66121" w:rsidRDefault="003F734E" w:rsidP="008B24B4">
            <w:r w:rsidRPr="00D66121">
              <w:t>In the business office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B4BE2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14 (100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32CAFAD7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9 (90%)</w:t>
            </w:r>
          </w:p>
        </w:tc>
      </w:tr>
      <w:tr w:rsidR="003F734E" w:rsidRPr="00D66121" w14:paraId="2E2F2541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689CDF69" w14:textId="77777777" w:rsidR="003F734E" w:rsidRPr="00D66121" w:rsidRDefault="003F734E" w:rsidP="008B24B4">
            <w:r w:rsidRPr="00D66121">
              <w:t>At home, in a dedicated space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3A0D9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5 (36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08AE9FA5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16 (76%)</w:t>
            </w:r>
          </w:p>
        </w:tc>
      </w:tr>
      <w:tr w:rsidR="003F734E" w:rsidRPr="00D66121" w14:paraId="40988926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61B4FDD0" w14:textId="77777777" w:rsidR="003F734E" w:rsidRPr="00D66121" w:rsidRDefault="003F734E" w:rsidP="008B24B4">
            <w:r w:rsidRPr="00D66121">
              <w:t>At home, in a common space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9EE2C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1 (7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1BB3177B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9 (43%)</w:t>
            </w:r>
          </w:p>
        </w:tc>
      </w:tr>
      <w:tr w:rsidR="003F734E" w:rsidRPr="00D66121" w14:paraId="6D549735" w14:textId="77777777" w:rsidTr="008B24B4">
        <w:trPr>
          <w:trHeight w:val="320"/>
        </w:trPr>
        <w:tc>
          <w:tcPr>
            <w:tcW w:w="1788" w:type="dxa"/>
            <w:shd w:val="clear" w:color="auto" w:fill="FFFFFF" w:themeFill="background1"/>
          </w:tcPr>
          <w:p w14:paraId="36D24AE0" w14:textId="77777777" w:rsidR="003F734E" w:rsidRPr="00D66121" w:rsidRDefault="003F734E" w:rsidP="008B24B4">
            <w:r w:rsidRPr="00D66121">
              <w:t>Other</w:t>
            </w:r>
          </w:p>
        </w:tc>
        <w:tc>
          <w:tcPr>
            <w:tcW w:w="3400" w:type="dxa"/>
            <w:shd w:val="clear" w:color="auto" w:fill="EAF1DD" w:themeFill="accent3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F4592" w14:textId="77777777" w:rsidR="003F734E" w:rsidRPr="00D66121" w:rsidRDefault="003F734E" w:rsidP="008B24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</w:pPr>
            <w:r w:rsidRPr="00D66121">
              <w:t>0 (0%)</w:t>
            </w:r>
          </w:p>
        </w:tc>
        <w:tc>
          <w:tcPr>
            <w:tcW w:w="3689" w:type="dxa"/>
            <w:shd w:val="clear" w:color="auto" w:fill="EAF1DD" w:themeFill="accent3" w:themeFillTint="33"/>
          </w:tcPr>
          <w:p w14:paraId="5F6CD5D8" w14:textId="77777777" w:rsidR="003F734E" w:rsidRPr="00D66121" w:rsidRDefault="003F734E" w:rsidP="008B24B4">
            <w:pPr>
              <w:tabs>
                <w:tab w:val="left" w:pos="708"/>
                <w:tab w:val="left" w:pos="1416"/>
              </w:tabs>
              <w:jc w:val="center"/>
              <w:rPr>
                <w:rStyle w:val="Aucun"/>
                <w:color w:val="000000"/>
                <w:u w:color="000000"/>
              </w:rPr>
            </w:pPr>
            <w:r w:rsidRPr="00D66121">
              <w:rPr>
                <w:rStyle w:val="Aucun"/>
                <w:color w:val="000000"/>
                <w:u w:color="000000"/>
              </w:rPr>
              <w:t>3 (14%)</w:t>
            </w:r>
          </w:p>
        </w:tc>
      </w:tr>
    </w:tbl>
    <w:p w14:paraId="6139C0FE" w14:textId="77777777" w:rsidR="003F734E" w:rsidRPr="00D66121" w:rsidRDefault="003F734E" w:rsidP="003F734E">
      <w:pPr>
        <w:pStyle w:val="CorpsA"/>
        <w:jc w:val="both"/>
        <w:rPr>
          <w:rStyle w:val="Aucun"/>
          <w:rFonts w:cs="Times New Roman"/>
        </w:rPr>
      </w:pPr>
      <w:r w:rsidRPr="00D66121">
        <w:rPr>
          <w:rStyle w:val="Aucun"/>
        </w:rPr>
        <w:t>*</w:t>
      </w:r>
      <w:r w:rsidRPr="00D66121">
        <w:rPr>
          <w:rStyle w:val="Aucun"/>
          <w:rFonts w:cs="Times New Roman"/>
        </w:rPr>
        <w:t xml:space="preserve"> Seven out of the 21 experts were not concerned directly by clinical consultations with patients (because they were mainly working on research-related or technical aspects of teleconsultations). The percentage of responses for questions concerning clinical consultations is then based on a total of 14 responses. </w:t>
      </w:r>
    </w:p>
    <w:p w14:paraId="7FADAA1C" w14:textId="77777777" w:rsidR="003F734E" w:rsidRPr="00D66121" w:rsidRDefault="003F734E" w:rsidP="003F734E">
      <w:pPr>
        <w:pStyle w:val="Bibliography"/>
        <w:spacing w:line="480" w:lineRule="auto"/>
      </w:pPr>
    </w:p>
    <w:p w14:paraId="034E411C" w14:textId="77777777" w:rsidR="00B51775" w:rsidRDefault="00B51775">
      <w:pPr>
        <w:rPr>
          <w:b/>
          <w:bCs/>
        </w:rPr>
      </w:pPr>
      <w:r>
        <w:rPr>
          <w:b/>
          <w:bCs/>
        </w:rPr>
        <w:br w:type="page"/>
      </w:r>
    </w:p>
    <w:p w14:paraId="4463EC35" w14:textId="0B52D1FB" w:rsidR="003F734E" w:rsidRPr="00D66121" w:rsidRDefault="003F734E" w:rsidP="003F734E">
      <w:pPr>
        <w:pStyle w:val="Bibliography"/>
        <w:spacing w:line="480" w:lineRule="auto"/>
        <w:rPr>
          <w:b/>
          <w:bCs/>
        </w:rPr>
      </w:pPr>
      <w:bookmarkStart w:id="0" w:name="_GoBack"/>
      <w:bookmarkEnd w:id="0"/>
      <w:r w:rsidRPr="00D66121">
        <w:rPr>
          <w:b/>
          <w:bCs/>
        </w:rPr>
        <w:lastRenderedPageBreak/>
        <w:t>Supplementary file</w:t>
      </w:r>
      <w:r w:rsidR="00F511C6" w:rsidRPr="00D66121">
        <w:rPr>
          <w:b/>
          <w:bCs/>
        </w:rPr>
        <w:t>s</w:t>
      </w:r>
    </w:p>
    <w:p w14:paraId="43D79765" w14:textId="77777777" w:rsidR="00F511C6" w:rsidRPr="00D66121" w:rsidRDefault="00F511C6" w:rsidP="00F511C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66121">
        <w:rPr>
          <w:rFonts w:ascii="Times New Roman" w:hAnsi="Times New Roman" w:cs="Times New Roman"/>
          <w:b/>
          <w:bCs/>
          <w:sz w:val="24"/>
          <w:szCs w:val="24"/>
        </w:rPr>
        <w:t xml:space="preserve">Delphi 1 </w:t>
      </w:r>
      <w:r w:rsidRPr="00D66121">
        <w:rPr>
          <w:rFonts w:ascii="Times New Roman" w:hAnsi="Times New Roman" w:cs="Times New Roman"/>
          <w:b/>
          <w:bCs/>
          <w:sz w:val="24"/>
          <w:szCs w:val="24"/>
          <w:lang w:val="en-US"/>
        </w:rPr>
        <w:t>Web-survey</w:t>
      </w:r>
    </w:p>
    <w:p w14:paraId="40D7D4C2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Did you ever participate in a clinical teleconsultation?</w:t>
      </w:r>
    </w:p>
    <w:p w14:paraId="3309F2D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Yes</w:t>
      </w:r>
    </w:p>
    <w:p w14:paraId="1FB6E0B4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</w:t>
      </w:r>
    </w:p>
    <w:p w14:paraId="45D719C1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803DC13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If so, could you rate your global satisfaction for this experience?</w:t>
      </w:r>
    </w:p>
    <w:p w14:paraId="771EB25F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t satisfied at all</w:t>
      </w:r>
    </w:p>
    <w:p w14:paraId="6FADCECF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2</w:t>
      </w:r>
    </w:p>
    <w:p w14:paraId="79E3D56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3</w:t>
      </w:r>
    </w:p>
    <w:p w14:paraId="347EDA83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4</w:t>
      </w:r>
    </w:p>
    <w:p w14:paraId="0191A471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5 Totally satisfied</w:t>
      </w:r>
    </w:p>
    <w:p w14:paraId="4B5E3627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8504B5C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How often do you use tele-conference systems for</w:t>
      </w:r>
      <w:r w:rsidRPr="00D6612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 xml:space="preserve">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teleconsultations with patients?</w:t>
      </w:r>
    </w:p>
    <w:p w14:paraId="3B6801E2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201CFF83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ccasionally</w:t>
      </w:r>
    </w:p>
    <w:p w14:paraId="13831836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ften</w:t>
      </w:r>
    </w:p>
    <w:p w14:paraId="27449E5E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Frequently</w:t>
      </w:r>
    </w:p>
    <w:p w14:paraId="0E7C5252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Not concerned</w:t>
      </w:r>
    </w:p>
    <w:p w14:paraId="526EC2EB" w14:textId="77777777" w:rsidR="00F511C6" w:rsidRPr="00D66121" w:rsidRDefault="00F511C6" w:rsidP="00F511C6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E3894DF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How often do you use tele-conference systems for professional meetings?</w:t>
      </w:r>
    </w:p>
    <w:p w14:paraId="5BB4379B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2BC6143F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ccasionally</w:t>
      </w:r>
    </w:p>
    <w:p w14:paraId="69036DAE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ften</w:t>
      </w:r>
    </w:p>
    <w:p w14:paraId="4393A046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Frequently</w:t>
      </w:r>
    </w:p>
    <w:p w14:paraId="11788522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Not concerned</w:t>
      </w:r>
    </w:p>
    <w:p w14:paraId="57982BD0" w14:textId="77777777" w:rsidR="00F511C6" w:rsidRPr="00D66121" w:rsidRDefault="00F511C6" w:rsidP="00F511C6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03D5A8D4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hich tele-conference system/s do you use for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teleconsultations with patients?</w:t>
      </w:r>
    </w:p>
    <w:p w14:paraId="36BA6D76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Zoom</w:t>
      </w:r>
    </w:p>
    <w:p w14:paraId="2906144C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Teams</w:t>
      </w:r>
    </w:p>
    <w:p w14:paraId="69456593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Skype</w:t>
      </w:r>
    </w:p>
    <w:p w14:paraId="26569A8F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WhatsApp</w:t>
      </w:r>
    </w:p>
    <w:p w14:paraId="637437D7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66121">
        <w:rPr>
          <w:rFonts w:ascii="Times New Roman" w:hAnsi="Times New Roman" w:cs="Times New Roman"/>
          <w:sz w:val="24"/>
          <w:szCs w:val="24"/>
          <w:lang w:val="en-US"/>
        </w:rPr>
        <w:t>Doctolib</w:t>
      </w:r>
      <w:proofErr w:type="spellEnd"/>
    </w:p>
    <w:p w14:paraId="7C8F0F6A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Telemedicine commercial platform</w:t>
      </w:r>
    </w:p>
    <w:p w14:paraId="174F4D52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Home-developed telemedicine platform</w:t>
      </w:r>
    </w:p>
    <w:p w14:paraId="58560759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ther commercial platform</w:t>
      </w:r>
    </w:p>
    <w:p w14:paraId="7764C2E3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6F956B55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43993C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color w:val="000000"/>
          <w:sz w:val="24"/>
          <w:szCs w:val="24"/>
          <w:lang w:val="en-US"/>
        </w:rPr>
        <w:t>Which tele-conference system do you use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 xml:space="preserve"> for professional meetings?</w:t>
      </w:r>
    </w:p>
    <w:p w14:paraId="065A684B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Zoom</w:t>
      </w:r>
    </w:p>
    <w:p w14:paraId="555FC263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lastRenderedPageBreak/>
        <w:t>Teams</w:t>
      </w:r>
    </w:p>
    <w:p w14:paraId="55B13232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Skype</w:t>
      </w:r>
    </w:p>
    <w:p w14:paraId="09DF8707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WhatsApp</w:t>
      </w:r>
    </w:p>
    <w:p w14:paraId="5F4BC95E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Duo</w:t>
      </w:r>
    </w:p>
    <w:p w14:paraId="79791355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ther commercial platforms</w:t>
      </w:r>
    </w:p>
    <w:p w14:paraId="34E78B35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31D43650" w14:textId="77777777" w:rsidR="00F511C6" w:rsidRPr="00D66121" w:rsidRDefault="00F511C6" w:rsidP="00F511C6">
      <w:pPr>
        <w:pStyle w:val="ListParagraph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35346E89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Which kind of device do you use </w:t>
      </w:r>
      <w:r w:rsidRPr="00D6612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teleconsultations with patients?</w:t>
      </w:r>
    </w:p>
    <w:p w14:paraId="37813E95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Smartphone</w:t>
      </w:r>
    </w:p>
    <w:p w14:paraId="744AB889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Laptop</w:t>
      </w:r>
    </w:p>
    <w:p w14:paraId="71965AE0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Pc</w:t>
      </w:r>
    </w:p>
    <w:p w14:paraId="30292E00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Tablet</w:t>
      </w:r>
    </w:p>
    <w:p w14:paraId="36D67BC2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5D569F6F" w14:textId="77777777" w:rsidR="00F511C6" w:rsidRPr="00D66121" w:rsidRDefault="00F511C6" w:rsidP="00F511C6">
      <w:pPr>
        <w:pStyle w:val="ListParagraph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5F2F5CFC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Which kind of device do you use </w:t>
      </w:r>
      <w:r w:rsidRPr="00D66121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professional tele-meetings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?</w:t>
      </w:r>
    </w:p>
    <w:p w14:paraId="370F0C75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Smartphone</w:t>
      </w:r>
    </w:p>
    <w:p w14:paraId="575DC755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Laptop</w:t>
      </w:r>
    </w:p>
    <w:p w14:paraId="43B4F81F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Pc</w:t>
      </w:r>
    </w:p>
    <w:p w14:paraId="109F9ADA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Tablet</w:t>
      </w:r>
    </w:p>
    <w:p w14:paraId="56044BA6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7DD710D1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AD293F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Is there a difference between tele-conference tools/systems (and their use) for professional meetings vs. tele-consultations with patients?</w:t>
      </w:r>
    </w:p>
    <w:p w14:paraId="1414318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Yes</w:t>
      </w:r>
    </w:p>
    <w:p w14:paraId="65BCC123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</w:t>
      </w:r>
    </w:p>
    <w:p w14:paraId="154A454B" w14:textId="77777777" w:rsidR="00F511C6" w:rsidRPr="00D66121" w:rsidRDefault="00F511C6" w:rsidP="00F511C6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 xml:space="preserve">Please </w:t>
      </w:r>
      <w:r w:rsidRPr="00D66121">
        <w:rPr>
          <w:rFonts w:ascii="Times New Roman" w:hAnsi="Times New Roman" w:cs="Times New Roman"/>
          <w:sz w:val="24"/>
          <w:szCs w:val="24"/>
          <w:lang w:val="en-US"/>
        </w:rPr>
        <w:t>comment</w:t>
      </w:r>
    </w:p>
    <w:p w14:paraId="5D50FF19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07574C69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Where do you do your</w:t>
      </w:r>
      <w:r w:rsidRPr="00D6612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eleconsultations with patients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?</w:t>
      </w:r>
    </w:p>
    <w:p w14:paraId="3B1B01F5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In the business office</w:t>
      </w:r>
    </w:p>
    <w:p w14:paraId="1626D51F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t home, in a dedicated space</w:t>
      </w:r>
    </w:p>
    <w:p w14:paraId="6ACAB3D1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t home, in a common space</w:t>
      </w:r>
    </w:p>
    <w:p w14:paraId="7D61438C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Other</w:t>
      </w:r>
    </w:p>
    <w:p w14:paraId="17693DFC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B7BA438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Where do you do your</w:t>
      </w:r>
      <w:r w:rsidRPr="00D6612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fessional teleconference meetings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?</w:t>
      </w:r>
    </w:p>
    <w:p w14:paraId="1157D09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In the business office</w:t>
      </w:r>
    </w:p>
    <w:p w14:paraId="70EAC976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t home, in a dedicated space</w:t>
      </w:r>
    </w:p>
    <w:p w14:paraId="7A3F971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t home, in a common space</w:t>
      </w:r>
    </w:p>
    <w:p w14:paraId="74937A4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Other</w:t>
      </w:r>
    </w:p>
    <w:p w14:paraId="58C62565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4495716D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In your opinion, on a scale from 1 to 5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 xml:space="preserve">(1= Not at all, 5= Totally) </w:t>
      </w:r>
      <w:r w:rsidRPr="00D66121">
        <w:rPr>
          <w:rFonts w:ascii="Times New Roman" w:hAnsi="Times New Roman" w:cs="Times New Roman"/>
          <w:sz w:val="24"/>
          <w:szCs w:val="24"/>
          <w:lang w:val="en-US"/>
        </w:rPr>
        <w:t>telemedicine is useful for consultations devoted to</w:t>
      </w:r>
    </w:p>
    <w:p w14:paraId="342D455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lastRenderedPageBreak/>
        <w:t xml:space="preserve">Assessment </w:t>
      </w:r>
    </w:p>
    <w:p w14:paraId="47CA76F8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Treatment</w:t>
      </w:r>
    </w:p>
    <w:p w14:paraId="3D42E9C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4B1031EB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4757D30C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0F484290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During a mental health teleconsultation what should be the attitude of the clinician? (Multiple choice)</w:t>
      </w:r>
    </w:p>
    <w:p w14:paraId="622E4190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eutral</w:t>
      </w:r>
    </w:p>
    <w:p w14:paraId="2396147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Empathetic</w:t>
      </w:r>
    </w:p>
    <w:p w14:paraId="4F9B18CE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Inquisitory</w:t>
      </w:r>
    </w:p>
    <w:p w14:paraId="0C1363F1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5EEDC481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62986C4B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How often should a mental-health teleconsultation be performed compared to a face-to-face consultation?</w:t>
      </w:r>
    </w:p>
    <w:p w14:paraId="0C7F5483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Less frequently</w:t>
      </w:r>
    </w:p>
    <w:p w14:paraId="0BD9E236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t the same frequency</w:t>
      </w:r>
    </w:p>
    <w:p w14:paraId="40C7E31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More frequently</w:t>
      </w:r>
    </w:p>
    <w:p w14:paraId="4F5EFEE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0A64F9AC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5ECAFF98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Can you list 3 advantages of mental health teleconsultation compared to a classic consultation?</w:t>
      </w:r>
    </w:p>
    <w:p w14:paraId="2CBC4855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E2F9DC0" w14:textId="77777777" w:rsidR="00F511C6" w:rsidRPr="00D66121" w:rsidRDefault="00F511C6" w:rsidP="00F511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Can you list 3 disadvantages of mental health teleconsultation compared to a classic consultation?</w:t>
      </w:r>
    </w:p>
    <w:p w14:paraId="13C3A36C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</w:rPr>
      </w:pPr>
    </w:p>
    <w:p w14:paraId="53612373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</w:rPr>
      </w:pPr>
    </w:p>
    <w:p w14:paraId="5099DBFA" w14:textId="77777777" w:rsidR="00F511C6" w:rsidRPr="00D66121" w:rsidRDefault="00F511C6" w:rsidP="00F511C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66121">
        <w:rPr>
          <w:rFonts w:ascii="Times New Roman" w:hAnsi="Times New Roman" w:cs="Times New Roman"/>
          <w:b/>
          <w:bCs/>
          <w:sz w:val="24"/>
          <w:szCs w:val="24"/>
        </w:rPr>
        <w:t>Delphi 2 Web-survey</w:t>
      </w:r>
    </w:p>
    <w:p w14:paraId="3998E08F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</w:rPr>
      </w:pPr>
    </w:p>
    <w:p w14:paraId="38EBA684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Is it interesting to work in a hybrid way, alternating teleconsultations and face-to-face consultations?</w:t>
      </w:r>
    </w:p>
    <w:p w14:paraId="435FE441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t at all</w:t>
      </w:r>
    </w:p>
    <w:p w14:paraId="50C46455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2</w:t>
      </w:r>
    </w:p>
    <w:p w14:paraId="1949FF1A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3</w:t>
      </w:r>
    </w:p>
    <w:p w14:paraId="46CC435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4</w:t>
      </w:r>
    </w:p>
    <w:p w14:paraId="2540319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5 Totally</w:t>
      </w:r>
    </w:p>
    <w:p w14:paraId="2ABBC859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0101CB4A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3CE077E7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A649E3B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hAnsi="Times New Roman" w:cs="Times New Roman"/>
          <w:sz w:val="24"/>
          <w:szCs w:val="24"/>
        </w:rPr>
        <w:t>I</w:t>
      </w:r>
      <w:r w:rsidRPr="00D66121">
        <w:rPr>
          <w:rFonts w:ascii="Times New Roman" w:hAnsi="Times New Roman" w:cs="Times New Roman"/>
          <w:sz w:val="24"/>
          <w:szCs w:val="24"/>
          <w:lang w:val="en-US"/>
        </w:rPr>
        <w:t>s data</w:t>
      </w:r>
      <w:r w:rsidRPr="00D661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121">
        <w:rPr>
          <w:rFonts w:ascii="Times New Roman" w:hAnsi="Times New Roman" w:cs="Times New Roman"/>
          <w:sz w:val="24"/>
          <w:szCs w:val="24"/>
        </w:rPr>
        <w:t>security</w:t>
      </w:r>
      <w:proofErr w:type="spellEnd"/>
      <w:r w:rsidRPr="00D66121">
        <w:rPr>
          <w:rFonts w:ascii="Times New Roman" w:hAnsi="Times New Roman" w:cs="Times New Roman"/>
          <w:sz w:val="24"/>
          <w:szCs w:val="24"/>
        </w:rPr>
        <w:t xml:space="preserve"> an important factor in the </w:t>
      </w:r>
      <w:proofErr w:type="spellStart"/>
      <w:r w:rsidRPr="00D66121">
        <w:rPr>
          <w:rFonts w:ascii="Times New Roman" w:hAnsi="Times New Roman" w:cs="Times New Roman"/>
          <w:sz w:val="24"/>
          <w:szCs w:val="24"/>
        </w:rPr>
        <w:t>choice</w:t>
      </w:r>
      <w:proofErr w:type="spellEnd"/>
      <w:r w:rsidRPr="00D66121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D66121">
        <w:rPr>
          <w:rFonts w:ascii="Times New Roman" w:hAnsi="Times New Roman" w:cs="Times New Roman"/>
          <w:sz w:val="24"/>
          <w:szCs w:val="24"/>
        </w:rPr>
        <w:t>telemedicine</w:t>
      </w:r>
      <w:proofErr w:type="spellEnd"/>
      <w:r w:rsidRPr="00D66121">
        <w:rPr>
          <w:rFonts w:ascii="Times New Roman" w:hAnsi="Times New Roman" w:cs="Times New Roman"/>
          <w:sz w:val="24"/>
          <w:szCs w:val="24"/>
        </w:rPr>
        <w:t xml:space="preserve"> system to use?</w:t>
      </w:r>
    </w:p>
    <w:p w14:paraId="5116FD0C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t at all</w:t>
      </w:r>
    </w:p>
    <w:p w14:paraId="79F6975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2</w:t>
      </w:r>
    </w:p>
    <w:p w14:paraId="0419BB1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lastRenderedPageBreak/>
        <w:t>3</w:t>
      </w:r>
    </w:p>
    <w:p w14:paraId="6A2BB91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4</w:t>
      </w:r>
    </w:p>
    <w:p w14:paraId="2A67E59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5 Totally</w:t>
      </w:r>
    </w:p>
    <w:p w14:paraId="6EDED971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7648C839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61361C6E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73ED8D30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eastAsia="Arial Unicode MS" w:hAnsi="Times New Roman" w:cs="Arial Unicode MS"/>
          <w:color w:val="000000"/>
          <w:kern w:val="0"/>
          <w:lang w:val="en-US" w:eastAsia="fr-FR"/>
          <w14:ligatures w14:val="none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On a scale from 1 to 5 </w:t>
      </w: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(1= Not at all, 5= Totally)</w:t>
      </w:r>
      <w:r w:rsidRPr="00D66121">
        <w:rPr>
          <w:rFonts w:ascii="Times New Roman" w:hAnsi="Times New Roman" w:cs="Times New Roman"/>
        </w:rPr>
        <w:t xml:space="preserve"> </w:t>
      </w:r>
      <w:proofErr w:type="spellStart"/>
      <w:r w:rsidRPr="00D66121">
        <w:rPr>
          <w:rFonts w:ascii="Times New Roman" w:hAnsi="Times New Roman" w:cs="Times New Roman"/>
        </w:rPr>
        <w:t>telemedicine</w:t>
      </w:r>
      <w:proofErr w:type="spellEnd"/>
      <w:r w:rsidRPr="00D66121">
        <w:rPr>
          <w:rFonts w:ascii="Times New Roman" w:hAnsi="Times New Roman" w:cs="Times New Roman"/>
        </w:rPr>
        <w:t xml:space="preserve"> </w:t>
      </w:r>
      <w:proofErr w:type="spellStart"/>
      <w:r w:rsidRPr="00D66121">
        <w:rPr>
          <w:rFonts w:ascii="Times New Roman" w:hAnsi="Times New Roman" w:cs="Times New Roman"/>
        </w:rPr>
        <w:t>is</w:t>
      </w:r>
      <w:proofErr w:type="spellEnd"/>
      <w:r w:rsidRPr="00D66121">
        <w:rPr>
          <w:rFonts w:ascii="Times New Roman" w:hAnsi="Times New Roman" w:cs="Times New Roman"/>
        </w:rPr>
        <w:t xml:space="preserve"> </w:t>
      </w:r>
      <w:proofErr w:type="spellStart"/>
      <w:r w:rsidRPr="00D66121">
        <w:rPr>
          <w:rFonts w:ascii="Times New Roman" w:hAnsi="Times New Roman" w:cs="Times New Roman"/>
        </w:rPr>
        <w:t>useful</w:t>
      </w:r>
      <w:proofErr w:type="spellEnd"/>
      <w:r w:rsidRPr="00D66121">
        <w:rPr>
          <w:rFonts w:ascii="Times New Roman" w:hAnsi="Times New Roman" w:cs="Times New Roman"/>
        </w:rPr>
        <w:t xml:space="preserve"> for </w:t>
      </w:r>
      <w:r w:rsidRPr="00D66121">
        <w:rPr>
          <w:rFonts w:ascii="Times New Roman" w:hAnsi="Times New Roman" w:cs="Times New Roman"/>
          <w:sz w:val="24"/>
          <w:szCs w:val="24"/>
          <w:lang w:val="en-US"/>
        </w:rPr>
        <w:t>consultations</w:t>
      </w:r>
      <w:r w:rsidRPr="00D66121">
        <w:rPr>
          <w:rFonts w:ascii="Times New Roman" w:hAnsi="Times New Roman" w:cs="Times New Roman"/>
        </w:rPr>
        <w:t xml:space="preserve"> </w:t>
      </w:r>
      <w:proofErr w:type="spellStart"/>
      <w:r w:rsidRPr="00D66121">
        <w:rPr>
          <w:rFonts w:ascii="Times New Roman" w:hAnsi="Times New Roman" w:cs="Times New Roman"/>
        </w:rPr>
        <w:t>devoted</w:t>
      </w:r>
      <w:proofErr w:type="spellEnd"/>
      <w:r w:rsidRPr="00D66121">
        <w:rPr>
          <w:rStyle w:val="Aucun"/>
          <w:rFonts w:ascii="Roboto" w:eastAsia="Roboto" w:hAnsi="Roboto" w:cs="Roboto"/>
          <w:shd w:val="clear" w:color="auto" w:fill="FFFFFF"/>
        </w:rPr>
        <w:t xml:space="preserve"> </w:t>
      </w:r>
      <w:r w:rsidRPr="00D66121">
        <w:rPr>
          <w:rFonts w:ascii="Times New Roman" w:hAnsi="Times New Roman" w:cs="Times New Roman"/>
          <w:lang w:val="it-IT"/>
        </w:rPr>
        <w:t xml:space="preserve">to </w:t>
      </w:r>
    </w:p>
    <w:p w14:paraId="7B4E537C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First assessment</w:t>
      </w:r>
    </w:p>
    <w:p w14:paraId="06E5AF5E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Follow-up assessment</w:t>
      </w:r>
    </w:p>
    <w:p w14:paraId="34854B3E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Cognitive testing</w:t>
      </w:r>
    </w:p>
    <w:p w14:paraId="78A455CC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hysical function testing</w:t>
      </w:r>
    </w:p>
    <w:p w14:paraId="537C6FD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ssessment of behavioral symptoms</w:t>
      </w:r>
    </w:p>
    <w:p w14:paraId="67DC5BC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ssessment of language</w:t>
      </w:r>
    </w:p>
    <w:p w14:paraId="0BB8FF9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Behavioral therapy</w:t>
      </w:r>
    </w:p>
    <w:p w14:paraId="5331FCBA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hysical training</w:t>
      </w:r>
    </w:p>
    <w:p w14:paraId="3FB9403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Group sessions</w:t>
      </w:r>
    </w:p>
    <w:p w14:paraId="40E247B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n-pharmacological approaches</w:t>
      </w:r>
    </w:p>
    <w:p w14:paraId="43E706DC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10FF00AA" w14:textId="77777777" w:rsidR="00F511C6" w:rsidRPr="00D66121" w:rsidRDefault="00F511C6" w:rsidP="00F511C6">
      <w:pP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1C92BF6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Compared to the results of cognitive tests, do you consider the speech and the speech /discourse</w:t>
      </w:r>
    </w:p>
    <w:p w14:paraId="3DA84AA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Less informative</w:t>
      </w:r>
    </w:p>
    <w:p w14:paraId="7C4554D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s informative</w:t>
      </w:r>
    </w:p>
    <w:p w14:paraId="0AD4AA54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More informative</w:t>
      </w:r>
    </w:p>
    <w:p w14:paraId="1B97137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0DD35404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7F4ADA5E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Compared to the results of biological tests, do you consider the speech and the discourse of the patient</w:t>
      </w:r>
    </w:p>
    <w:p w14:paraId="75A83BD6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Less informative</w:t>
      </w:r>
    </w:p>
    <w:p w14:paraId="520C6BF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s informative</w:t>
      </w:r>
    </w:p>
    <w:p w14:paraId="4196B9DF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More informative</w:t>
      </w:r>
    </w:p>
    <w:p w14:paraId="4E65835E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276D8172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</w:rPr>
      </w:pPr>
    </w:p>
    <w:p w14:paraId="2F0BB327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During Delphi 1, most responses indicated empathy as the most appropriate attitude for clinicians. Is empathy during a video-consultation equivalent to that of a face-to-face consultation?</w:t>
      </w:r>
    </w:p>
    <w:p w14:paraId="6EE4B69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Yes</w:t>
      </w:r>
    </w:p>
    <w:p w14:paraId="573E5789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n</w:t>
      </w:r>
    </w:p>
    <w:p w14:paraId="0DB10D19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5C5021E4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9310F4F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 During a teleconsultation empathy is expressed by clinicians through (select all which applies)</w:t>
      </w:r>
    </w:p>
    <w:p w14:paraId="3A24F74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 xml:space="preserve">The number of words </w:t>
      </w:r>
    </w:p>
    <w:p w14:paraId="372E633D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The content of the speech</w:t>
      </w:r>
    </w:p>
    <w:p w14:paraId="09A1E0D9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The tone of the voice</w:t>
      </w:r>
    </w:p>
    <w:p w14:paraId="223B9576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The facial expressions</w:t>
      </w:r>
    </w:p>
    <w:p w14:paraId="62E1A549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058EBE0F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</w:rPr>
      </w:pPr>
    </w:p>
    <w:p w14:paraId="501E0570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Do you agree that a teleconsultation can be (select all which applies)</w:t>
      </w:r>
    </w:p>
    <w:p w14:paraId="2AC3782C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Directive</w:t>
      </w:r>
    </w:p>
    <w:p w14:paraId="27E60BB3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Semi-directive</w:t>
      </w:r>
    </w:p>
    <w:p w14:paraId="3F5B921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n-directive</w:t>
      </w:r>
    </w:p>
    <w:p w14:paraId="370061CF" w14:textId="77777777" w:rsidR="00F511C6" w:rsidRPr="00D66121" w:rsidRDefault="00F511C6" w:rsidP="00F511C6">
      <w:pP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D6612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Definitions</w:t>
      </w:r>
      <w:r w:rsidRPr="00D661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  <w:t>Directive interview: specific and numerous questions.</w:t>
      </w:r>
      <w:r w:rsidRPr="00D661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  <w:t>Semi-directive interview: general and fewer questions.</w:t>
      </w:r>
      <w:r w:rsidRPr="00D661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br/>
        <w:t xml:space="preserve">Non-directive interview: the patient </w:t>
      </w:r>
      <w:proofErr w:type="gramStart"/>
      <w:r w:rsidRPr="00D661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s only invited</w:t>
      </w:r>
      <w:proofErr w:type="gramEnd"/>
      <w:r w:rsidRPr="00D6612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o explain his/her problem, no questions.</w:t>
      </w:r>
    </w:p>
    <w:p w14:paraId="24B519C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52AB412F" w14:textId="77777777" w:rsidR="00F511C6" w:rsidRPr="00D66121" w:rsidRDefault="00F511C6" w:rsidP="00F511C6">
      <w:pPr>
        <w:rPr>
          <w:rFonts w:ascii="Times New Roman" w:hAnsi="Times New Roman" w:cs="Times New Roman"/>
          <w:sz w:val="24"/>
          <w:szCs w:val="24"/>
        </w:rPr>
      </w:pPr>
    </w:p>
    <w:p w14:paraId="0EF08A02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During a teleconsultation, it is possible to</w:t>
      </w:r>
    </w:p>
    <w:p w14:paraId="3CEB31B7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Explore the patient’s personal context</w:t>
      </w:r>
    </w:p>
    <w:p w14:paraId="25DEFBC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dapt to his/her functioning modality</w:t>
      </w:r>
    </w:p>
    <w:p w14:paraId="766E6B11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Collect and share information</w:t>
      </w:r>
    </w:p>
    <w:p w14:paraId="050E6098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Align verbal and non-verbal behavior</w:t>
      </w:r>
    </w:p>
    <w:p w14:paraId="139C4C9C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Verify that the patient correctly understood the message</w:t>
      </w:r>
    </w:p>
    <w:p w14:paraId="6E33C8A6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53A56930" w14:textId="77777777" w:rsidR="00F511C6" w:rsidRPr="00D66121" w:rsidRDefault="00F511C6" w:rsidP="00F511C6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</w:p>
    <w:p w14:paraId="0BC12B09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>Would you allow a member of the patient's family to participate in part of the interview?</w:t>
      </w:r>
    </w:p>
    <w:p w14:paraId="0C9CAE85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Yes</w:t>
      </w:r>
    </w:p>
    <w:p w14:paraId="71DFEB45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No</w:t>
      </w:r>
    </w:p>
    <w:p w14:paraId="3651B6CB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Please comment</w:t>
      </w:r>
    </w:p>
    <w:p w14:paraId="77DE65FB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9FB3F07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6ADB84D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During Delphi 1, the following advantages concerning psychiatric </w:t>
      </w:r>
      <w:proofErr w:type="spellStart"/>
      <w:r w:rsidRPr="00D66121">
        <w:rPr>
          <w:rFonts w:ascii="Times New Roman" w:hAnsi="Times New Roman" w:cs="Times New Roman"/>
          <w:sz w:val="24"/>
          <w:szCs w:val="24"/>
          <w:lang w:val="en-US"/>
        </w:rPr>
        <w:t>visio</w:t>
      </w:r>
      <w:proofErr w:type="spellEnd"/>
      <w:r w:rsidRPr="00D66121">
        <w:rPr>
          <w:rFonts w:ascii="Times New Roman" w:hAnsi="Times New Roman" w:cs="Times New Roman"/>
          <w:sz w:val="24"/>
          <w:szCs w:val="24"/>
          <w:lang w:val="en-US"/>
        </w:rPr>
        <w:t>-consultations were indicated. Please comment.</w:t>
      </w:r>
    </w:p>
    <w:p w14:paraId="718423C2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List</w:t>
      </w:r>
    </w:p>
    <w:p w14:paraId="755CB5BF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0B54C5D" w14:textId="77777777" w:rsidR="00F511C6" w:rsidRPr="00D66121" w:rsidRDefault="00F511C6" w:rsidP="00F511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66121">
        <w:rPr>
          <w:rFonts w:ascii="Times New Roman" w:hAnsi="Times New Roman" w:cs="Times New Roman"/>
          <w:sz w:val="24"/>
          <w:szCs w:val="24"/>
          <w:lang w:val="en-US"/>
        </w:rPr>
        <w:t xml:space="preserve">During Delphi 1, the following disadvantages concerning psychiatric </w:t>
      </w:r>
      <w:proofErr w:type="spellStart"/>
      <w:r w:rsidRPr="00D66121">
        <w:rPr>
          <w:rFonts w:ascii="Times New Roman" w:hAnsi="Times New Roman" w:cs="Times New Roman"/>
          <w:sz w:val="24"/>
          <w:szCs w:val="24"/>
          <w:lang w:val="en-US"/>
        </w:rPr>
        <w:t>visio</w:t>
      </w:r>
      <w:proofErr w:type="spellEnd"/>
      <w:r w:rsidRPr="00D66121">
        <w:rPr>
          <w:rFonts w:ascii="Times New Roman" w:hAnsi="Times New Roman" w:cs="Times New Roman"/>
          <w:sz w:val="24"/>
          <w:szCs w:val="24"/>
          <w:lang w:val="en-US"/>
        </w:rPr>
        <w:t>-consultations were indicated. Please comment.</w:t>
      </w:r>
    </w:p>
    <w:p w14:paraId="463F3585" w14:textId="77777777" w:rsidR="00F511C6" w:rsidRPr="00D66121" w:rsidRDefault="00F511C6" w:rsidP="00F511C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D661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List</w:t>
      </w:r>
    </w:p>
    <w:p w14:paraId="01F50FD4" w14:textId="77777777" w:rsidR="00F511C6" w:rsidRPr="00D66121" w:rsidRDefault="00F511C6" w:rsidP="00F511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744C21D" w14:textId="77777777" w:rsidR="00F511C6" w:rsidRPr="00D66121" w:rsidRDefault="00F511C6" w:rsidP="00F511C6"/>
    <w:p w14:paraId="486986CB" w14:textId="77777777" w:rsidR="003F734E" w:rsidRPr="00D66121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b/>
          <w:bCs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D66121">
        <w:rPr>
          <w:rFonts w:ascii="Times New Roman" w:hAnsi="Times New Roman" w:cs="Times New Roman"/>
          <w:b/>
          <w:bCs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eachMod</w:t>
      </w:r>
      <w:proofErr w:type="spellEnd"/>
    </w:p>
    <w:p w14:paraId="1364F5E9" w14:textId="77777777" w:rsidR="003F734E" w:rsidRPr="00D66121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n medical psychology and psychiatry, the patient-caregiver relationship during a consultation is the keystone of an appropriate diagnosis and therapeutic success. This is particularly important for subjects with cognitive impairment. However, due to a lack of standardization, internship opportunities, and sometimes time, teaching these skills is sometimes difficult. </w:t>
      </w:r>
      <w:proofErr w:type="spellStart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eachMod</w:t>
      </w:r>
      <w:proofErr w:type="spellEnd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s an educational and interactive tool aimed at teaching some of the relational basics to use during a consultation.</w:t>
      </w:r>
    </w:p>
    <w:p w14:paraId="233AAF28" w14:textId="77777777" w:rsidR="003F734E" w:rsidRPr="00D66121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eachMod</w:t>
      </w:r>
      <w:proofErr w:type="spellEnd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was developed with Unity3D (real-time 3D engine) by integrating two omnidirectional videos: one in traditional consultation (face to face), and the other, in </w:t>
      </w:r>
      <w:r w:rsidRPr="00D66121">
        <w:rPr>
          <w:rStyle w:val="Aucun"/>
          <w:rFonts w:ascii="Times New Roman" w:hAnsi="Times New Roman" w:cs="Times New Roman"/>
          <w:b/>
          <w:bCs/>
          <w14:textOutline w14:w="12700" w14:cap="flat" w14:cmpd="sng" w14:algn="ctr">
            <w14:noFill/>
            <w14:prstDash w14:val="solid"/>
            <w14:miter w14:lim="400000"/>
          </w14:textOutline>
        </w:rPr>
        <w:t>teleconsultation</w:t>
      </w:r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 Each video includes 16 critical situations highlighted by the embedding of augmented reality elements with which the student can interact. A question is asked for each situation. The student must choose the most relevant answer. A summary of the questions and a score are displayed at the end of each video, so that the student identifies his level in relation to the acquisition of his skills.</w:t>
      </w:r>
    </w:p>
    <w:p w14:paraId="1D5E5E43" w14:textId="77777777" w:rsidR="003F734E" w:rsidRPr="00D66121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eachMod</w:t>
      </w:r>
      <w:proofErr w:type="spellEnd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was used by 65 students from the Master 2 in Speech Therapy at the University of the Côte d'Azur. The presentation of </w:t>
      </w:r>
      <w:proofErr w:type="spellStart"/>
      <w:proofErr w:type="gramStart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eachMod</w:t>
      </w:r>
      <w:proofErr w:type="spellEnd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,</w:t>
      </w:r>
      <w:proofErr w:type="gramEnd"/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he application in French  and all the results of the survey are available on  </w:t>
      </w:r>
      <w:hyperlink r:id="rId7" w:history="1">
        <w:r w:rsidRPr="00D66121">
          <w:rPr>
            <w:rStyle w:val="Hyperlink0"/>
            <w:rFonts w:ascii="Times New Roman" w:hAnsi="Times New Roman" w:cs="Times New Roman"/>
            <w14:textOutline w14:w="12700" w14:cap="flat" w14:cmpd="sng" w14:algn="ctr">
              <w14:noFill/>
              <w14:prstDash w14:val="solid"/>
              <w14:miter w14:lim="400000"/>
            </w14:textOutline>
          </w:rPr>
          <w:t>www.innovation-alzheimer.fr/relation-soigne-soignant/</w:t>
        </w:r>
      </w:hyperlink>
    </w:p>
    <w:p w14:paraId="4852E3D1" w14:textId="77777777" w:rsidR="003F734E" w:rsidRPr="00D66121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2EFA9A99" w14:textId="77777777" w:rsidR="003F734E" w:rsidRPr="00D66121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66121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he full report is available on the following reference also available on the link:</w:t>
      </w:r>
    </w:p>
    <w:p w14:paraId="5F09B8F8" w14:textId="77777777" w:rsidR="003F734E" w:rsidRPr="00D66121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309F6AF" w14:textId="77777777" w:rsidR="003F734E" w:rsidRPr="00086DD9" w:rsidRDefault="003F734E" w:rsidP="003F734E">
      <w:pPr>
        <w:pStyle w:val="Pardfaut"/>
        <w:suppressAutoHyphens/>
        <w:spacing w:before="0" w:line="240" w:lineRule="auto"/>
        <w:jc w:val="both"/>
        <w:outlineLvl w:val="0"/>
        <w:rPr>
          <w:rFonts w:ascii="Times New Roman" w:eastAsia="Arial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Mael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Addoum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Yannick Bourquin, Quentin </w:t>
      </w: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Bleuse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Auriane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Gros, Jean </w:t>
      </w: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Breaud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Marilou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proofErr w:type="gram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Serris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,  Philippe</w:t>
      </w:r>
      <w:proofErr w:type="gram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Robert. </w:t>
      </w:r>
      <w:r w:rsidRPr="00D66121">
        <w:rPr>
          <w:rFonts w:ascii="Times New Roman" w:hAnsi="Times New Roman" w:cs="Times New Roman"/>
          <w:i/>
          <w:iCs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n Interactive Module for Learning and Evaluating the Basic Rules in Health Consultations. </w:t>
      </w:r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2022 IEEE </w:t>
      </w: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Conference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n </w:t>
      </w:r>
      <w:proofErr w:type="spellStart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Games</w:t>
      </w:r>
      <w:proofErr w:type="spellEnd"/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"</w:t>
      </w:r>
      <w:r w:rsidRPr="00D66121">
        <w:rPr>
          <w:rFonts w:ascii="Times New Roman" w:hAnsi="Times New Roman" w:cs="Times New Roman"/>
          <w:i/>
          <w:iCs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D66121">
        <w:rPr>
          <w:rFonts w:ascii="Times New Roman" w:hAnsi="Times New Roman" w:cs="Times New Roman"/>
          <w:i/>
          <w:iCs/>
          <w14:textOutline w14:w="12700" w14:cap="flat" w14:cmpd="sng" w14:algn="ctr">
            <w14:noFill/>
            <w14:prstDash w14:val="solid"/>
            <w14:miter w14:lim="400000"/>
          </w14:textOutline>
        </w:rPr>
        <w:t>https://ieee-cog.org/2022/</w:t>
      </w:r>
    </w:p>
    <w:p w14:paraId="00496355" w14:textId="77777777" w:rsidR="003F734E" w:rsidRPr="00CB6176" w:rsidRDefault="003F734E" w:rsidP="003F734E">
      <w:pPr>
        <w:pStyle w:val="Bibliography"/>
        <w:spacing w:line="480" w:lineRule="auto"/>
      </w:pPr>
    </w:p>
    <w:p w14:paraId="594AB0B4" w14:textId="77777777" w:rsidR="00DD1EF8" w:rsidRDefault="00DD1EF8" w:rsidP="003F734E">
      <w:pPr>
        <w:spacing w:before="240" w:after="240" w:line="480" w:lineRule="auto"/>
      </w:pPr>
    </w:p>
    <w:sectPr w:rsidR="00DD1EF8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B6657" w14:textId="77777777" w:rsidR="00515736" w:rsidRDefault="00515736" w:rsidP="0019487A">
      <w:pPr>
        <w:spacing w:line="240" w:lineRule="auto"/>
      </w:pPr>
      <w:r>
        <w:separator/>
      </w:r>
    </w:p>
  </w:endnote>
  <w:endnote w:type="continuationSeparator" w:id="0">
    <w:p w14:paraId="71484A79" w14:textId="77777777" w:rsidR="00515736" w:rsidRDefault="00515736" w:rsidP="00194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3180391"/>
      <w:docPartObj>
        <w:docPartGallery w:val="Page Numbers (Bottom of Page)"/>
        <w:docPartUnique/>
      </w:docPartObj>
    </w:sdtPr>
    <w:sdtEndPr/>
    <w:sdtContent>
      <w:p w14:paraId="4D2C41D9" w14:textId="600FD15C" w:rsidR="0019487A" w:rsidRDefault="001948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1775" w:rsidRPr="00B51775">
          <w:rPr>
            <w:noProof/>
            <w:lang w:val="fr-FR"/>
          </w:rPr>
          <w:t>4</w:t>
        </w:r>
        <w:r>
          <w:fldChar w:fldCharType="end"/>
        </w:r>
      </w:p>
    </w:sdtContent>
  </w:sdt>
  <w:p w14:paraId="52EA1835" w14:textId="77777777" w:rsidR="0019487A" w:rsidRDefault="001948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CCC5FC" w14:textId="77777777" w:rsidR="00515736" w:rsidRDefault="00515736" w:rsidP="0019487A">
      <w:pPr>
        <w:spacing w:line="240" w:lineRule="auto"/>
      </w:pPr>
      <w:r>
        <w:separator/>
      </w:r>
    </w:p>
  </w:footnote>
  <w:footnote w:type="continuationSeparator" w:id="0">
    <w:p w14:paraId="0A86E864" w14:textId="77777777" w:rsidR="00515736" w:rsidRDefault="00515736" w:rsidP="001948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B0B2C"/>
    <w:multiLevelType w:val="hybridMultilevel"/>
    <w:tmpl w:val="B1F803A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FCA4147"/>
    <w:multiLevelType w:val="hybridMultilevel"/>
    <w:tmpl w:val="CF22E5A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E3D44"/>
    <w:multiLevelType w:val="hybridMultilevel"/>
    <w:tmpl w:val="B138590C"/>
    <w:lvl w:ilvl="0" w:tplc="9968C8AA">
      <w:start w:val="1"/>
      <w:numFmt w:val="decimal"/>
      <w:lvlText w:val="%1."/>
      <w:lvlJc w:val="left"/>
      <w:pPr>
        <w:ind w:left="720" w:hanging="360"/>
      </w:pPr>
      <w:rPr>
        <w:rFonts w:ascii="Roboto" w:eastAsia="Roboto" w:hAnsi="Roboto" w:cs="Roboto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C00B62"/>
    <w:multiLevelType w:val="hybridMultilevel"/>
    <w:tmpl w:val="CF22E5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EF5C17"/>
    <w:multiLevelType w:val="hybridMultilevel"/>
    <w:tmpl w:val="9402BEF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EF8"/>
    <w:rsid w:val="0019487A"/>
    <w:rsid w:val="00334CAF"/>
    <w:rsid w:val="003F734E"/>
    <w:rsid w:val="004D5ACA"/>
    <w:rsid w:val="00515736"/>
    <w:rsid w:val="005D03FA"/>
    <w:rsid w:val="006A75C5"/>
    <w:rsid w:val="009C6293"/>
    <w:rsid w:val="00A31B8B"/>
    <w:rsid w:val="00B51775"/>
    <w:rsid w:val="00D05756"/>
    <w:rsid w:val="00D244B4"/>
    <w:rsid w:val="00D66121"/>
    <w:rsid w:val="00DD1EF8"/>
    <w:rsid w:val="00DE06EC"/>
    <w:rsid w:val="00DE1121"/>
    <w:rsid w:val="00E00F68"/>
    <w:rsid w:val="00E96D01"/>
    <w:rsid w:val="00F511C6"/>
    <w:rsid w:val="00F5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FA779"/>
  <w15:docId w15:val="{979D4CD4-B709-4DFE-975B-BB075E08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DD4E9"/>
    </w:tc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DD4E9"/>
    </w:tc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DD4E9"/>
    </w:tc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DD4E9"/>
    </w:tcPr>
  </w:style>
  <w:style w:type="paragraph" w:styleId="Bibliography">
    <w:name w:val="Bibliography"/>
    <w:basedOn w:val="Normal"/>
    <w:next w:val="Normal"/>
    <w:uiPriority w:val="37"/>
    <w:semiHidden/>
    <w:unhideWhenUsed/>
    <w:rsid w:val="003F734E"/>
  </w:style>
  <w:style w:type="paragraph" w:customStyle="1" w:styleId="PardfautA">
    <w:name w:val="Par défaut A"/>
    <w:rsid w:val="003F734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fr-FR"/>
    </w:rPr>
  </w:style>
  <w:style w:type="character" w:customStyle="1" w:styleId="Aucun">
    <w:name w:val="Aucun"/>
    <w:rsid w:val="003F734E"/>
    <w:rPr>
      <w:lang w:val="en-US"/>
    </w:rPr>
  </w:style>
  <w:style w:type="paragraph" w:customStyle="1" w:styleId="Pardfaut">
    <w:name w:val="Par défaut"/>
    <w:rsid w:val="003F734E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fr-FR"/>
    </w:rPr>
  </w:style>
  <w:style w:type="character" w:customStyle="1" w:styleId="Hyperlink0">
    <w:name w:val="Hyperlink.0"/>
    <w:basedOn w:val="Aucun"/>
    <w:rsid w:val="003F734E"/>
    <w:rPr>
      <w:lang w:val="en-US"/>
    </w:rPr>
  </w:style>
  <w:style w:type="paragraph" w:customStyle="1" w:styleId="CorpsA">
    <w:name w:val="Corps A"/>
    <w:rsid w:val="003F734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it-IT"/>
    </w:rPr>
  </w:style>
  <w:style w:type="paragraph" w:customStyle="1" w:styleId="PardfautAA">
    <w:name w:val="Par défaut A A"/>
    <w:rsid w:val="003F734E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CorpsAA">
    <w:name w:val="Corps A A"/>
    <w:rsid w:val="003F734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</w:rPr>
  </w:style>
  <w:style w:type="paragraph" w:styleId="ListParagraph">
    <w:name w:val="List Paragraph"/>
    <w:basedOn w:val="Normal"/>
    <w:uiPriority w:val="34"/>
    <w:qFormat/>
    <w:rsid w:val="00F511C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19487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87A"/>
  </w:style>
  <w:style w:type="paragraph" w:styleId="Footer">
    <w:name w:val="footer"/>
    <w:basedOn w:val="Normal"/>
    <w:link w:val="FooterChar"/>
    <w:uiPriority w:val="99"/>
    <w:unhideWhenUsed/>
    <w:rsid w:val="0019487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innovation-alzheimer.fr/relation-soigne-soignan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61</Words>
  <Characters>6622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Manera</dc:creator>
  <cp:lastModifiedBy>Arden Badon</cp:lastModifiedBy>
  <cp:revision>3</cp:revision>
  <dcterms:created xsi:type="dcterms:W3CDTF">2023-07-14T08:03:00Z</dcterms:created>
  <dcterms:modified xsi:type="dcterms:W3CDTF">2023-08-16T02:47:00Z</dcterms:modified>
</cp:coreProperties>
</file>